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eastAsia="黑体" w:cs="Times New Roman"/>
          <w:b/>
          <w:bCs/>
          <w:snapToGrid w:val="0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b/>
          <w:bCs/>
          <w:snapToGrid w:val="0"/>
          <w:kern w:val="0"/>
          <w:sz w:val="24"/>
          <w:szCs w:val="24"/>
          <w:lang w:val="en-US" w:eastAsia="zh-CN"/>
        </w:rPr>
        <w:t>Supplementary Material</w:t>
      </w:r>
      <w:r>
        <w:rPr>
          <w:rFonts w:hint="eastAsia" w:ascii="Times New Roman" w:hAnsi="Times New Roman" w:eastAsia="黑体" w:cs="Times New Roman"/>
          <w:b/>
          <w:bCs/>
          <w:snapToGrid w:val="0"/>
          <w:kern w:val="0"/>
          <w:sz w:val="24"/>
          <w:szCs w:val="24"/>
          <w:lang w:val="en-US" w:eastAsia="zh-CN"/>
        </w:rPr>
        <w:t>s</w:t>
      </w:r>
    </w:p>
    <w:p>
      <w:pPr>
        <w:spacing w:line="360" w:lineRule="auto"/>
        <w:jc w:val="both"/>
        <w:rPr>
          <w:rFonts w:hint="default" w:ascii="Times New Roman" w:hAnsi="Times New Roman" w:eastAsia="黑体" w:cs="Times New Roman"/>
          <w:snapToGrid w:val="0"/>
          <w:kern w:val="0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eastAsia="黑体" w:cs="Times New Roman"/>
          <w:snapToGrid w:val="0"/>
          <w:kern w:val="0"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snapToGrid w:val="0"/>
          <w:kern w:val="0"/>
          <w:sz w:val="24"/>
          <w:szCs w:val="24"/>
        </w:rPr>
        <w:t xml:space="preserve">Table </w:t>
      </w:r>
      <w:r>
        <w:rPr>
          <w:rFonts w:hint="default" w:ascii="Times New Roman" w:hAnsi="Times New Roman" w:eastAsia="黑体" w:cs="Times New Roman"/>
          <w:b/>
          <w:bCs/>
          <w:snapToGrid w:val="0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/>
          <w:snapToGrid w:val="0"/>
          <w:kern w:val="0"/>
          <w:sz w:val="24"/>
          <w:szCs w:val="24"/>
        </w:rPr>
        <w:t>1</w:t>
      </w:r>
      <w:r>
        <w:rPr>
          <w:rFonts w:hint="default" w:ascii="Times New Roman" w:hAnsi="Times New Roman" w:eastAsia="黑体" w:cs="Times New Roman"/>
          <w:snapToGrid w:val="0"/>
          <w:kern w:val="0"/>
          <w:sz w:val="24"/>
          <w:szCs w:val="24"/>
        </w:rPr>
        <w:t xml:space="preserve"> Primer sequences for qRT-PCR</w:t>
      </w:r>
    </w:p>
    <w:tbl>
      <w:tblPr>
        <w:tblStyle w:val="3"/>
        <w:tblW w:w="9978" w:type="dxa"/>
        <w:tblInd w:w="-2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4256"/>
        <w:gridCol w:w="42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imer name</w:t>
            </w:r>
          </w:p>
        </w:tc>
        <w:tc>
          <w:tcPr>
            <w:tcW w:w="42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 primer</w:t>
            </w:r>
          </w:p>
        </w:tc>
        <w:tc>
          <w:tcPr>
            <w:tcW w:w="42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AHA1</w:t>
            </w:r>
          </w:p>
        </w:tc>
        <w:tc>
          <w:tcPr>
            <w:tcW w:w="425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CAGAGAAAACAAAAGAGAGTC</w:t>
            </w:r>
          </w:p>
        </w:tc>
        <w:tc>
          <w:tcPr>
            <w:tcW w:w="422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TCACATTCACACCGA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AHA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AGTGTGAAGAAAGAGAAAATGC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TTCATTTGCTTGACAT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AHA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TCATGGTCTTCAGCCACC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CACAACTGACTCGA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ATE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TCCTGTTGTCTTGGTGTGCT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CTTATCGTAGTCTTTT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AL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T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GATATCTGTGTCCGGTTTTCGA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AGAACAGTTTTGTATCCT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SOS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CATCATTTCTGGTATATCTTGT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GATGAAAATTAAGGTATT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HX1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TCTTGGTACAGCATTGATAAAAA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TTGAACTTAATTTT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SKOR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TCCTGACAACTGGTGGTATC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GTACCTCAGAGCAATCC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NHX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TTATGCGTGGCTCTGTTTC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GGGTCCTATGTTTG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NHX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GAAACTCCTTTACTATACAGCC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ATACCACAGATAAGTGAGC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BZR3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AGGATGGCACCACCTACC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TGGGATTTCAACAAGAAA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BZR5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GGCAGCATTACCCTTTCC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GAGATCATCTGATACGC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hActin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CAATGTGCCTGCCATGTAT</w:t>
            </w:r>
          </w:p>
        </w:tc>
        <w:tc>
          <w:tcPr>
            <w:tcW w:w="422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TTTCCCGTTCAGCAGTAGTG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268595" cy="3407410"/>
            <wp:effectExtent l="0" t="0" r="4445" b="635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</w:pP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igure S1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E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ffect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exogenou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BL on 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o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xidativ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amag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ntioxidant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nzym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ctivi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i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of </w:t>
      </w:r>
      <w:r>
        <w:rPr>
          <w:rFonts w:ascii="Times New Roman" w:hAnsi="Times New Roman" w:eastAsia="HelveticaNeueLTStd-Lt" w:cs="Times New Roman"/>
          <w:i/>
          <w:iCs/>
          <w:color w:val="auto"/>
          <w:kern w:val="0"/>
          <w:sz w:val="24"/>
          <w:szCs w:val="24"/>
          <w:highlight w:val="none"/>
          <w:lang w:bidi="ar"/>
        </w:rPr>
        <w:t>M. hupehensi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eedling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leaves u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nder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lkalin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tre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E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ffect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of </w:t>
      </w:r>
      <w:r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alkaline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stress and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exogenou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BL on the </w:t>
      </w:r>
      <w:r>
        <w:rPr>
          <w:rFonts w:ascii="Times New Roman" w:hAnsi="Times New Roman" w:cs="Times New Roman"/>
          <w:color w:val="auto"/>
          <w:sz w:val="24"/>
          <w:highlight w:val="none"/>
        </w:rPr>
        <w:t>H</w:t>
      </w:r>
      <w:r>
        <w:rPr>
          <w:rFonts w:ascii="Times New Roman" w:hAnsi="Times New Roman" w:cs="Times New Roman"/>
          <w:color w:val="auto"/>
          <w:sz w:val="24"/>
          <w:highlight w:val="none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O</w:t>
      </w:r>
      <w:r>
        <w:rPr>
          <w:rFonts w:ascii="Times New Roman" w:hAnsi="Times New Roman" w:cs="Times New Roman"/>
          <w:color w:val="auto"/>
          <w:sz w:val="24"/>
          <w:highlight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4"/>
          <w:highlight w:val="none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O</w:t>
      </w:r>
      <w:r>
        <w:rPr>
          <w:rFonts w:ascii="Times New Roman" w:hAnsi="Times New Roman" w:cs="Times New Roman"/>
          <w:color w:val="auto"/>
          <w:sz w:val="24"/>
          <w:highlight w:val="none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·</w:t>
      </w:r>
      <w:r>
        <w:rPr>
          <w:rFonts w:ascii="Times New Roman" w:hAnsi="Times New Roman" w:cs="Times New Roman"/>
          <w:color w:val="auto"/>
          <w:sz w:val="24"/>
          <w:highlight w:val="none"/>
          <w:vertAlign w:val="superscript"/>
        </w:rPr>
        <w:t>−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levels in leave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The scale bar represents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1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.0 cm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Effects of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exogenous</w:t>
      </w:r>
      <w:r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B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treatment o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SOD activity 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B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)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, POD activity 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C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CAT activity 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D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 leaves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under </w:t>
      </w:r>
      <w:r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alkaline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stress. The data represent the mean ± SD of three biological replicates. Different lowercase letters indicate significant differences according to Fisher’s least significant difference (</w:t>
      </w:r>
      <w:r>
        <w:rPr>
          <w:rFonts w:ascii="Times New Roman" w:hAnsi="Times New Roman" w:eastAsia="HelveticaNeueLTStd-Lt" w:cs="Times New Roman"/>
          <w:i/>
          <w:iCs/>
          <w:color w:val="auto"/>
          <w:kern w:val="0"/>
          <w:sz w:val="24"/>
          <w:szCs w:val="24"/>
          <w:highlight w:val="none"/>
          <w:lang w:bidi="ar"/>
        </w:rPr>
        <w:t>P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&lt; 0.05).</w:t>
      </w:r>
    </w:p>
    <w:p>
      <w:pPr>
        <w:spacing w:line="360" w:lineRule="auto"/>
        <w:jc w:val="both"/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</w:pPr>
    </w:p>
    <w:p>
      <w:pPr>
        <w:spacing w:line="360" w:lineRule="auto"/>
        <w:jc w:val="both"/>
        <w:rPr>
          <w:rFonts w:hint="default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5268595" cy="4175760"/>
            <wp:effectExtent l="0" t="0" r="4445" b="0"/>
            <wp:docPr id="3" name="图片 3" descr="S2 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 TI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</w:pP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igure S2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E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ffect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exogenou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BL on the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>antioxidants content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of </w:t>
      </w:r>
      <w:r>
        <w:rPr>
          <w:rFonts w:ascii="Times New Roman" w:hAnsi="Times New Roman" w:eastAsia="HelveticaNeueLTStd-Lt" w:cs="Times New Roman"/>
          <w:i/>
          <w:iCs/>
          <w:color w:val="auto"/>
          <w:kern w:val="0"/>
          <w:sz w:val="24"/>
          <w:szCs w:val="24"/>
          <w:highlight w:val="none"/>
          <w:lang w:bidi="ar"/>
        </w:rPr>
        <w:t>M. hupehensi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eedling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roots u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nder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lkalin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tre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Effects of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exogenous</w:t>
      </w:r>
      <w:r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B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treatment o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GSH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content 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ascii="Times New Roman" w:hAnsi="Times New Roman" w:eastAsia="HelveticaNeueLTStd-Lt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GSSG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content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eastAsia="zh-CN" w:bidi="ar"/>
        </w:rPr>
        <w:t>(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sA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content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eastAsia="zh-CN" w:bidi="ar"/>
        </w:rPr>
        <w:t>(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eastAsia="zh-CN" w:bidi="ar"/>
        </w:rPr>
        <w:t>)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DHA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content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eastAsia="zh-CN" w:bidi="ar"/>
        </w:rPr>
        <w:t>(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eastAsia="zh-CN" w:bidi="ar"/>
        </w:rPr>
        <w:t>)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under </w:t>
      </w:r>
      <w:r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alkaline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stress. The data represent the mean ± SD of three biological replicates. Different lowercase letters indicat</w:t>
      </w:r>
      <w:bookmarkStart w:id="0" w:name="_GoBack"/>
      <w:bookmarkEnd w:id="0"/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>e significant differences according to Fisher’s least significant difference (</w:t>
      </w:r>
      <w:r>
        <w:rPr>
          <w:rFonts w:ascii="Times New Roman" w:hAnsi="Times New Roman" w:eastAsia="HelveticaNeueLTStd-Lt" w:cs="Times New Roman"/>
          <w:i/>
          <w:iCs/>
          <w:color w:val="auto"/>
          <w:kern w:val="0"/>
          <w:sz w:val="24"/>
          <w:szCs w:val="24"/>
          <w:highlight w:val="none"/>
          <w:lang w:bidi="ar"/>
        </w:rPr>
        <w:t>P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bidi="ar"/>
        </w:rPr>
        <w:t xml:space="preserve"> &lt; 0.05).</w:t>
      </w:r>
    </w:p>
    <w:p>
      <w:pPr>
        <w:spacing w:line="360" w:lineRule="auto"/>
        <w:jc w:val="both"/>
        <w:rPr>
          <w:rFonts w:hint="default" w:ascii="Times New Roman" w:hAnsi="Times New Roman" w:eastAsia="HelveticaNeueLTStd-Lt" w:cs="Times New Roman"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lNmVjMTU5MTcwMWJmMTU1NjkxMDRmNWU1ZDg2MzUifQ=="/>
  </w:docVars>
  <w:rsids>
    <w:rsidRoot w:val="00000000"/>
    <w:rsid w:val="09781BA5"/>
    <w:rsid w:val="0E3F7F9C"/>
    <w:rsid w:val="0F052145"/>
    <w:rsid w:val="12DC1D27"/>
    <w:rsid w:val="12E044EA"/>
    <w:rsid w:val="1C183AC7"/>
    <w:rsid w:val="1FD92077"/>
    <w:rsid w:val="208329E0"/>
    <w:rsid w:val="22B875E0"/>
    <w:rsid w:val="23754AA7"/>
    <w:rsid w:val="276C0BE8"/>
    <w:rsid w:val="30B12B6D"/>
    <w:rsid w:val="34FF436F"/>
    <w:rsid w:val="3D2915E0"/>
    <w:rsid w:val="43923890"/>
    <w:rsid w:val="48F13107"/>
    <w:rsid w:val="490975E0"/>
    <w:rsid w:val="4CAC4168"/>
    <w:rsid w:val="5762363E"/>
    <w:rsid w:val="5B8B6B6A"/>
    <w:rsid w:val="632B74E9"/>
    <w:rsid w:val="66D72753"/>
    <w:rsid w:val="67273ED7"/>
    <w:rsid w:val="682714C1"/>
    <w:rsid w:val="69810957"/>
    <w:rsid w:val="7CC3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1</Words>
  <Characters>1724</Characters>
  <Lines>0</Lines>
  <Paragraphs>0</Paragraphs>
  <TotalTime>1</TotalTime>
  <ScaleCrop>false</ScaleCrop>
  <LinksUpToDate>false</LinksUpToDate>
  <CharactersWithSpaces>190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5:21:00Z</dcterms:created>
  <dc:creator>小葫芦</dc:creator>
  <cp:lastModifiedBy>Kissmore</cp:lastModifiedBy>
  <dcterms:modified xsi:type="dcterms:W3CDTF">2022-10-28T08:5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19486184CFF422A9E6AF6C62575B19F</vt:lpwstr>
  </property>
</Properties>
</file>